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9A7BA" w14:textId="0AC54F54" w:rsidR="005867CA" w:rsidRPr="007A26B5" w:rsidRDefault="00437FB2">
      <w:pPr>
        <w:rPr>
          <w:rFonts w:ascii="Calibri" w:hAnsi="Calibri" w:cs="Calibri"/>
          <w:b/>
          <w:sz w:val="24"/>
          <w:szCs w:val="24"/>
          <w:u w:val="single"/>
        </w:rPr>
      </w:pPr>
      <w:r w:rsidRPr="007A26B5">
        <w:rPr>
          <w:rFonts w:ascii="Calibri" w:hAnsi="Calibri" w:cs="Calibri"/>
          <w:b/>
          <w:sz w:val="24"/>
          <w:szCs w:val="24"/>
          <w:u w:val="single"/>
        </w:rPr>
        <w:t>Revised questions for AF ID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7A26B5" w:rsidRPr="007A26B5" w14:paraId="1E04ADF2" w14:textId="77777777" w:rsidTr="007A26B5">
        <w:tc>
          <w:tcPr>
            <w:tcW w:w="9236" w:type="dxa"/>
          </w:tcPr>
          <w:p w14:paraId="085E202A" w14:textId="0C72BD20" w:rsidR="007A26B5" w:rsidRPr="000339F5" w:rsidRDefault="000339F5">
            <w:pPr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Getting To Know The Participant</w:t>
            </w:r>
          </w:p>
        </w:tc>
      </w:tr>
      <w:tr w:rsidR="007A26B5" w:rsidRPr="007A26B5" w14:paraId="5CBFF249" w14:textId="77777777" w:rsidTr="007A26B5">
        <w:tc>
          <w:tcPr>
            <w:tcW w:w="9236" w:type="dxa"/>
          </w:tcPr>
          <w:p w14:paraId="36F2EC71" w14:textId="36F1DCEF" w:rsidR="000339F5" w:rsidRDefault="000339F5" w:rsidP="000339F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ow long have you had atrial fibrillation?</w:t>
            </w:r>
          </w:p>
          <w:p w14:paraId="77B58FB1" w14:textId="48B92E7C" w:rsidR="000339F5" w:rsidRDefault="000339F5" w:rsidP="000339F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How </w:t>
            </w:r>
            <w:r w:rsidR="007924B4">
              <w:rPr>
                <w:rFonts w:ascii="Calibri" w:hAnsi="Calibri" w:cs="Calibri"/>
                <w:sz w:val="24"/>
                <w:szCs w:val="24"/>
              </w:rPr>
              <w:t>hav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you manage</w:t>
            </w:r>
            <w:r w:rsidR="007924B4">
              <w:rPr>
                <w:rFonts w:ascii="Calibri" w:hAnsi="Calibri" w:cs="Calibri"/>
                <w:sz w:val="24"/>
                <w:szCs w:val="24"/>
              </w:rPr>
              <w:t>d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your condition before this tablet? [Probe for technological methods]</w:t>
            </w:r>
          </w:p>
          <w:p w14:paraId="4255E56B" w14:textId="64DDB4C4" w:rsidR="007924B4" w:rsidRDefault="00B9625E" w:rsidP="000543BE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ow comfortable are you in using technology for personal use?</w:t>
            </w:r>
            <w:r w:rsidR="007924B4">
              <w:rPr>
                <w:rFonts w:ascii="Calibri" w:hAnsi="Calibri" w:cs="Calibri"/>
                <w:sz w:val="24"/>
                <w:szCs w:val="24"/>
              </w:rPr>
              <w:t xml:space="preserve"> [Technology: Devices such as tablet, mobile phone, computer, or other types, with software and app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24"/>
                <w:szCs w:val="24"/>
              </w:rPr>
              <w:t>ef</w:t>
            </w:r>
            <w:proofErr w:type="spellEnd"/>
            <w:r>
              <w:rPr>
                <w:rFonts w:ascii="Calibri" w:hAnsi="Calibri" w:cs="Calibri"/>
                <w:sz w:val="24"/>
                <w:szCs w:val="24"/>
              </w:rPr>
              <w:t xml:space="preserve"> Facebook]</w:t>
            </w:r>
            <w:r w:rsidR="007924B4">
              <w:rPr>
                <w:rFonts w:ascii="Calibri" w:hAnsi="Calibri" w:cs="Calibri"/>
                <w:sz w:val="24"/>
                <w:szCs w:val="24"/>
              </w:rPr>
              <w:t xml:space="preserve"> in them] </w:t>
            </w:r>
            <w:r w:rsidR="000543BE">
              <w:rPr>
                <w:rFonts w:ascii="Calibri" w:hAnsi="Calibri" w:cs="Calibri"/>
                <w:sz w:val="24"/>
                <w:szCs w:val="24"/>
              </w:rPr>
              <w:t>Why do you say so?</w:t>
            </w:r>
          </w:p>
          <w:p w14:paraId="4C76D2C1" w14:textId="2E5032D3" w:rsidR="00A74E6C" w:rsidRPr="00A74E6C" w:rsidRDefault="00E26277" w:rsidP="00A74E6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o you think that such technology can better help you manage your condition</w:t>
            </w:r>
            <w:r w:rsidR="00A74E6C">
              <w:rPr>
                <w:rFonts w:ascii="Calibri" w:hAnsi="Calibri" w:cs="Calibri"/>
                <w:sz w:val="24"/>
                <w:szCs w:val="24"/>
              </w:rPr>
              <w:t>?</w:t>
            </w:r>
          </w:p>
          <w:p w14:paraId="051A0896" w14:textId="5B005BA6" w:rsidR="000339F5" w:rsidRPr="000339F5" w:rsidRDefault="000339F5" w:rsidP="000339F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ould you say that you prefer in general? Why? </w:t>
            </w:r>
          </w:p>
          <w:p w14:paraId="3491E9B7" w14:textId="77777777" w:rsidR="007A26B5" w:rsidRPr="007A26B5" w:rsidRDefault="007A26B5" w:rsidP="00944EA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7A26B5" w:rsidRPr="007A26B5" w14:paraId="450F0B82" w14:textId="77777777" w:rsidTr="007A26B5">
        <w:tc>
          <w:tcPr>
            <w:tcW w:w="9236" w:type="dxa"/>
          </w:tcPr>
          <w:p w14:paraId="5883E302" w14:textId="77777777" w:rsidR="007A26B5" w:rsidRPr="007A26B5" w:rsidRDefault="007A26B5" w:rsidP="007A26B5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7A26B5">
              <w:rPr>
                <w:rFonts w:ascii="Calibri" w:hAnsi="Calibri" w:cs="Calibri"/>
                <w:b/>
                <w:sz w:val="24"/>
                <w:szCs w:val="24"/>
              </w:rPr>
              <w:t>General usage and overall experience</w:t>
            </w:r>
          </w:p>
          <w:p w14:paraId="02FD28B3" w14:textId="39154815" w:rsidR="007A26B5" w:rsidRPr="007A26B5" w:rsidRDefault="000339F5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et’s move on to talk about the tablet</w:t>
            </w:r>
          </w:p>
        </w:tc>
      </w:tr>
      <w:tr w:rsidR="007A26B5" w:rsidRPr="007A26B5" w14:paraId="489AB889" w14:textId="77777777" w:rsidTr="007A26B5">
        <w:tc>
          <w:tcPr>
            <w:tcW w:w="9236" w:type="dxa"/>
          </w:tcPr>
          <w:p w14:paraId="3ABBB81D" w14:textId="35E00734" w:rsidR="000339F5" w:rsidRDefault="000339F5" w:rsidP="000339F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escribe to me how you </w:t>
            </w:r>
            <w:r w:rsidR="000543BE">
              <w:rPr>
                <w:rFonts w:ascii="Calibri" w:hAnsi="Calibri" w:cs="Calibri"/>
                <w:sz w:val="24"/>
                <w:szCs w:val="24"/>
              </w:rPr>
              <w:t xml:space="preserve">use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0543BE">
              <w:rPr>
                <w:rFonts w:ascii="Calibri" w:hAnsi="Calibri" w:cs="Calibri"/>
                <w:sz w:val="24"/>
                <w:szCs w:val="24"/>
              </w:rPr>
              <w:t xml:space="preserve">this device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0543BE">
              <w:rPr>
                <w:rFonts w:ascii="Calibri" w:hAnsi="Calibri" w:cs="Calibri"/>
                <w:sz w:val="24"/>
                <w:szCs w:val="24"/>
              </w:rPr>
              <w:t xml:space="preserve"> on </w:t>
            </w:r>
            <w:r>
              <w:rPr>
                <w:rFonts w:ascii="Calibri" w:hAnsi="Calibri" w:cs="Calibri"/>
                <w:sz w:val="24"/>
                <w:szCs w:val="24"/>
              </w:rPr>
              <w:t>a typical day</w:t>
            </w:r>
          </w:p>
          <w:p w14:paraId="5CAF6C6D" w14:textId="69DACF97" w:rsidR="000339F5" w:rsidRDefault="000339F5" w:rsidP="000339F5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robe: </w:t>
            </w:r>
            <w:r w:rsidR="00310D8F">
              <w:rPr>
                <w:rFonts w:ascii="Calibri" w:hAnsi="Calibri" w:cs="Calibri"/>
                <w:sz w:val="24"/>
                <w:szCs w:val="24"/>
              </w:rPr>
              <w:t>frequency of use</w:t>
            </w:r>
            <w:r w:rsidR="000543BE">
              <w:rPr>
                <w:rFonts w:ascii="Calibri" w:hAnsi="Calibri" w:cs="Calibri"/>
                <w:sz w:val="24"/>
                <w:szCs w:val="24"/>
              </w:rPr>
              <w:t xml:space="preserve">; </w:t>
            </w:r>
            <w:r w:rsidR="00310D8F">
              <w:rPr>
                <w:rFonts w:ascii="Calibri" w:hAnsi="Calibri" w:cs="Calibri"/>
                <w:sz w:val="24"/>
                <w:szCs w:val="24"/>
              </w:rPr>
              <w:t xml:space="preserve">what does the user do first - </w:t>
            </w:r>
            <w:r>
              <w:rPr>
                <w:rFonts w:ascii="Calibri" w:hAnsi="Calibri" w:cs="Calibri"/>
                <w:sz w:val="24"/>
                <w:szCs w:val="24"/>
              </w:rPr>
              <w:t>sequence of use, reasons for such sequence</w:t>
            </w:r>
            <w:r w:rsidR="00310D8F">
              <w:rPr>
                <w:rFonts w:ascii="Calibri" w:hAnsi="Calibri" w:cs="Calibri"/>
                <w:sz w:val="24"/>
                <w:szCs w:val="24"/>
              </w:rPr>
              <w:t xml:space="preserve"> (?)</w:t>
            </w:r>
            <w:r w:rsidR="000543BE">
              <w:rPr>
                <w:rFonts w:ascii="Calibri" w:hAnsi="Calibri" w:cs="Calibri"/>
                <w:sz w:val="24"/>
                <w:szCs w:val="24"/>
              </w:rPr>
              <w:t>;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time of use </w:t>
            </w:r>
          </w:p>
          <w:p w14:paraId="4F576BDC" w14:textId="4AA7D108" w:rsidR="00E26277" w:rsidRDefault="00E26277" w:rsidP="000339F5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hy do you prefer to use the device </w:t>
            </w:r>
          </w:p>
          <w:p w14:paraId="7E1189D8" w14:textId="0A5AC8F9" w:rsidR="000339F5" w:rsidRDefault="000543BE" w:rsidP="000339F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Have you </w:t>
            </w:r>
            <w:r w:rsidR="000339F5">
              <w:rPr>
                <w:rFonts w:ascii="Calibri" w:hAnsi="Calibri" w:cs="Calibri"/>
                <w:sz w:val="24"/>
                <w:szCs w:val="24"/>
              </w:rPr>
              <w:t>encounter</w:t>
            </w:r>
            <w:r>
              <w:rPr>
                <w:rFonts w:ascii="Calibri" w:hAnsi="Calibri" w:cs="Calibri"/>
                <w:sz w:val="24"/>
                <w:szCs w:val="24"/>
              </w:rPr>
              <w:t>ed</w:t>
            </w:r>
            <w:r w:rsidR="000339F5">
              <w:rPr>
                <w:rFonts w:ascii="Calibri" w:hAnsi="Calibri" w:cs="Calibri"/>
                <w:sz w:val="24"/>
                <w:szCs w:val="24"/>
              </w:rPr>
              <w:t xml:space="preserve"> any problems using the tool? </w:t>
            </w:r>
          </w:p>
          <w:p w14:paraId="5CB2CD8F" w14:textId="78F1E7D3" w:rsidR="000543BE" w:rsidRDefault="000543BE" w:rsidP="000339F5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f yes: what do you normally do when facing any problems?</w:t>
            </w:r>
          </w:p>
          <w:p w14:paraId="755A210F" w14:textId="523B57F2" w:rsidR="000339F5" w:rsidRDefault="000339F5" w:rsidP="000339F5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f yes: who did you ask for help and why? [probe: calls to our team, family members]</w:t>
            </w:r>
          </w:p>
          <w:p w14:paraId="617CD59B" w14:textId="472FE7D5" w:rsidR="000339F5" w:rsidRDefault="000339F5" w:rsidP="000339F5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How </w:t>
            </w:r>
            <w:r w:rsidR="000543BE">
              <w:rPr>
                <w:rFonts w:ascii="Calibri" w:hAnsi="Calibri" w:cs="Calibri"/>
                <w:sz w:val="24"/>
                <w:szCs w:val="24"/>
              </w:rPr>
              <w:t xml:space="preserve">was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problem(s) resolved? </w:t>
            </w:r>
          </w:p>
          <w:p w14:paraId="0C8BD43B" w14:textId="06E870DF" w:rsidR="007F4511" w:rsidRDefault="007F4511" w:rsidP="007F4511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id you feel comfortable navigating though the app? </w:t>
            </w:r>
          </w:p>
          <w:p w14:paraId="1E3EC0DA" w14:textId="2E210EB6" w:rsidR="007F4511" w:rsidRDefault="007F4511" w:rsidP="007F4511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hich aspects were easy?</w:t>
            </w:r>
          </w:p>
          <w:p w14:paraId="453E2745" w14:textId="7C96EABF" w:rsidR="007F4511" w:rsidRPr="007F4511" w:rsidRDefault="007F4511" w:rsidP="007F4511">
            <w:pPr>
              <w:pStyle w:val="ListParagraph"/>
              <w:numPr>
                <w:ilvl w:val="1"/>
                <w:numId w:val="2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hich aspects were difficult? </w:t>
            </w:r>
          </w:p>
          <w:p w14:paraId="6D3941B5" w14:textId="77777777" w:rsidR="007A26B5" w:rsidRPr="007A26B5" w:rsidRDefault="007A26B5" w:rsidP="00944EA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7A26B5" w:rsidRPr="007A26B5" w14:paraId="6E6462AF" w14:textId="77777777" w:rsidTr="007A26B5">
        <w:tc>
          <w:tcPr>
            <w:tcW w:w="9236" w:type="dxa"/>
          </w:tcPr>
          <w:p w14:paraId="72A63C4E" w14:textId="60C49CF9" w:rsidR="007A26B5" w:rsidRPr="00D85AD7" w:rsidRDefault="007A26B5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7A26B5">
              <w:rPr>
                <w:rFonts w:ascii="Calibri" w:hAnsi="Calibri" w:cs="Calibri"/>
                <w:b/>
                <w:sz w:val="24"/>
                <w:szCs w:val="24"/>
              </w:rPr>
              <w:t>Feedback in general on Interactions with Philips (including learning from Philips, availability of contacts)</w:t>
            </w:r>
          </w:p>
        </w:tc>
      </w:tr>
      <w:tr w:rsidR="007A26B5" w:rsidRPr="007A26B5" w14:paraId="32C342C4" w14:textId="77777777" w:rsidTr="007A26B5">
        <w:tc>
          <w:tcPr>
            <w:tcW w:w="9236" w:type="dxa"/>
          </w:tcPr>
          <w:p w14:paraId="7AB168E0" w14:textId="2B0733BA" w:rsidR="007F4511" w:rsidRDefault="007F4511" w:rsidP="007F4511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Tell us about your interaction with the </w:t>
            </w:r>
            <w:r w:rsidRPr="00944EAF">
              <w:rPr>
                <w:rFonts w:ascii="Calibri" w:hAnsi="Calibri" w:cs="Calibri"/>
                <w:b/>
                <w:sz w:val="24"/>
                <w:szCs w:val="24"/>
              </w:rPr>
              <w:t>Philips tea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4E583D56" w14:textId="231853D3" w:rsidR="007F4511" w:rsidRDefault="007F4511" w:rsidP="007F4511">
            <w:pPr>
              <w:pStyle w:val="ListParagraph"/>
              <w:numPr>
                <w:ilvl w:val="1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d they teach you how to use the device?</w:t>
            </w:r>
          </w:p>
          <w:p w14:paraId="77548856" w14:textId="1F577A0E" w:rsidR="007F4511" w:rsidRDefault="007F4511" w:rsidP="007F4511">
            <w:pPr>
              <w:pStyle w:val="ListParagraph"/>
              <w:numPr>
                <w:ilvl w:val="1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d it take long?</w:t>
            </w:r>
          </w:p>
          <w:p w14:paraId="4084BA00" w14:textId="2C1E9120" w:rsidR="007F4511" w:rsidRDefault="007F4511" w:rsidP="007F4511">
            <w:pPr>
              <w:pStyle w:val="ListParagraph"/>
              <w:numPr>
                <w:ilvl w:val="1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as it easy or difficult?</w:t>
            </w:r>
          </w:p>
          <w:p w14:paraId="2BB24EA5" w14:textId="3C30F555" w:rsidR="00D85AD7" w:rsidRDefault="00D85AD7" w:rsidP="00D85AD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If the team did not teach you how to use the </w:t>
            </w:r>
            <w:proofErr w:type="spellStart"/>
            <w:proofErr w:type="gramStart"/>
            <w:r>
              <w:rPr>
                <w:rFonts w:ascii="Calibri" w:hAnsi="Calibri" w:cs="Calibri"/>
                <w:sz w:val="24"/>
                <w:szCs w:val="24"/>
              </w:rPr>
              <w:t>device,</w:t>
            </w:r>
            <w:r w:rsidR="00454F17">
              <w:rPr>
                <w:rFonts w:ascii="Calibri" w:hAnsi="Calibri" w:cs="Calibri"/>
                <w:sz w:val="24"/>
                <w:szCs w:val="24"/>
              </w:rPr>
              <w:t>would</w:t>
            </w:r>
            <w:proofErr w:type="spellEnd"/>
            <w:proofErr w:type="gramEnd"/>
            <w:r w:rsidR="00454F17">
              <w:rPr>
                <w:rFonts w:ascii="Calibri" w:hAnsi="Calibri" w:cs="Calibri"/>
                <w:sz w:val="24"/>
                <w:szCs w:val="24"/>
              </w:rPr>
              <w:t xml:space="preserve"> you still feel you’ll be able to use it on your own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? </w:t>
            </w:r>
          </w:p>
          <w:p w14:paraId="4A080029" w14:textId="1CC94A2F" w:rsidR="00D85AD7" w:rsidRDefault="00D85AD7" w:rsidP="00D85AD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Tell us about your interaction with the </w:t>
            </w:r>
            <w:r w:rsidRPr="00944EAF">
              <w:rPr>
                <w:rFonts w:ascii="Calibri" w:hAnsi="Calibri" w:cs="Calibri"/>
                <w:b/>
                <w:sz w:val="24"/>
                <w:szCs w:val="24"/>
              </w:rPr>
              <w:t>medical team</w:t>
            </w:r>
          </w:p>
          <w:p w14:paraId="712FA33F" w14:textId="0898EFC8" w:rsidR="00D85AD7" w:rsidRDefault="00454F17" w:rsidP="00D85AD7">
            <w:pPr>
              <w:pStyle w:val="ListParagraph"/>
              <w:numPr>
                <w:ilvl w:val="1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Are you aware that there is a </w:t>
            </w:r>
            <w:r w:rsidR="00D85AD7">
              <w:rPr>
                <w:rFonts w:ascii="Calibri" w:hAnsi="Calibri" w:cs="Calibri"/>
                <w:sz w:val="24"/>
                <w:szCs w:val="24"/>
              </w:rPr>
              <w:t xml:space="preserve">contact number to call if you need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any </w:t>
            </w:r>
            <w:r w:rsidR="00D85AD7">
              <w:rPr>
                <w:rFonts w:ascii="Calibri" w:hAnsi="Calibri" w:cs="Calibri"/>
                <w:sz w:val="24"/>
                <w:szCs w:val="24"/>
              </w:rPr>
              <w:t xml:space="preserve">help? </w:t>
            </w:r>
          </w:p>
          <w:p w14:paraId="23947D41" w14:textId="428CE95E" w:rsidR="00454F17" w:rsidRDefault="00454F17" w:rsidP="00D85AD7">
            <w:pPr>
              <w:pStyle w:val="ListParagraph"/>
              <w:numPr>
                <w:ilvl w:val="1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d you use the contact number?</w:t>
            </w:r>
          </w:p>
          <w:p w14:paraId="5F64F357" w14:textId="6653518F" w:rsidR="00D85AD7" w:rsidRDefault="00D85AD7" w:rsidP="00D85AD7">
            <w:pPr>
              <w:pStyle w:val="ListParagraph"/>
              <w:numPr>
                <w:ilvl w:val="1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If yes: What was the problem you have experienced? </w:t>
            </w:r>
            <w:r w:rsidR="00CF29E0">
              <w:rPr>
                <w:rFonts w:ascii="Calibri" w:hAnsi="Calibri" w:cs="Calibri"/>
                <w:sz w:val="24"/>
                <w:szCs w:val="24"/>
              </w:rPr>
              <w:t>Did calling the number help</w:t>
            </w:r>
            <w:r w:rsidRPr="00D85AD7">
              <w:rPr>
                <w:rFonts w:ascii="Calibri" w:hAnsi="Calibri" w:cs="Calibri"/>
                <w:sz w:val="24"/>
                <w:szCs w:val="24"/>
              </w:rPr>
              <w:t xml:space="preserve">? </w:t>
            </w:r>
          </w:p>
          <w:p w14:paraId="7F5C8D73" w14:textId="51727555" w:rsidR="00D85AD7" w:rsidRDefault="00D85AD7" w:rsidP="00D85AD7">
            <w:pPr>
              <w:pStyle w:val="ListParagraph"/>
              <w:numPr>
                <w:ilvl w:val="1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f no: Was the information</w:t>
            </w:r>
            <w:r w:rsidR="00944EAF">
              <w:rPr>
                <w:rFonts w:ascii="Calibri" w:hAnsi="Calibri" w:cs="Calibri"/>
                <w:sz w:val="24"/>
                <w:szCs w:val="24"/>
              </w:rPr>
              <w:t xml:space="preserve"> about the contact numbe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relayed to you? </w:t>
            </w:r>
          </w:p>
          <w:p w14:paraId="01013988" w14:textId="0313AE1E" w:rsidR="00D85AD7" w:rsidRDefault="00D85AD7" w:rsidP="00D85AD7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id you mention or talk</w:t>
            </w:r>
            <w:r w:rsidR="00454F17">
              <w:rPr>
                <w:rFonts w:ascii="Calibri" w:hAnsi="Calibri" w:cs="Calibri"/>
                <w:sz w:val="24"/>
                <w:szCs w:val="24"/>
              </w:rPr>
              <w:t xml:space="preserve"> subsequently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about the tablet with your doctors or </w:t>
            </w:r>
            <w:r w:rsidR="00454F17">
              <w:rPr>
                <w:rFonts w:ascii="Calibri" w:hAnsi="Calibri" w:cs="Calibri"/>
                <w:sz w:val="24"/>
                <w:szCs w:val="24"/>
              </w:rPr>
              <w:t xml:space="preserve">any </w:t>
            </w:r>
            <w:r>
              <w:rPr>
                <w:rFonts w:ascii="Calibri" w:hAnsi="Calibri" w:cs="Calibri"/>
                <w:sz w:val="24"/>
                <w:szCs w:val="24"/>
              </w:rPr>
              <w:t>other healthcare providers</w:t>
            </w:r>
            <w:r w:rsidR="002E0805">
              <w:rPr>
                <w:rFonts w:ascii="Calibri" w:hAnsi="Calibri" w:cs="Calibri"/>
                <w:sz w:val="24"/>
                <w:szCs w:val="24"/>
              </w:rPr>
              <w:t xml:space="preserve"> when you see the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? Why or why not? </w:t>
            </w:r>
          </w:p>
          <w:p w14:paraId="63ED9E44" w14:textId="265231F4" w:rsidR="00D85AD7" w:rsidRPr="00D85AD7" w:rsidRDefault="00D85AD7" w:rsidP="00D85AD7">
            <w:pPr>
              <w:pStyle w:val="ListParagraph"/>
              <w:numPr>
                <w:ilvl w:val="1"/>
                <w:numId w:val="5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If yes: was the tool helpful in your communication with them? </w:t>
            </w:r>
          </w:p>
          <w:p w14:paraId="1C2AD893" w14:textId="77777777" w:rsidR="007A26B5" w:rsidRPr="007A26B5" w:rsidRDefault="007A26B5" w:rsidP="00944EA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54C2F" w:rsidRPr="007A26B5" w14:paraId="7AD64D5A" w14:textId="77777777" w:rsidTr="007A26B5">
        <w:tc>
          <w:tcPr>
            <w:tcW w:w="9236" w:type="dxa"/>
          </w:tcPr>
          <w:p w14:paraId="295A82C4" w14:textId="77777777" w:rsidR="00B54C2F" w:rsidRPr="00B54C2F" w:rsidRDefault="00B54C2F" w:rsidP="00B54C2F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B54C2F">
              <w:rPr>
                <w:rFonts w:ascii="Calibri" w:hAnsi="Calibri" w:cs="Calibri"/>
                <w:b/>
                <w:sz w:val="24"/>
                <w:szCs w:val="24"/>
              </w:rPr>
              <w:t>Features of different aspects of app</w:t>
            </w:r>
          </w:p>
          <w:p w14:paraId="07E517FF" w14:textId="7D859283" w:rsidR="00B54C2F" w:rsidRPr="00B54C2F" w:rsidRDefault="00B54C2F" w:rsidP="00B54C2F">
            <w:pPr>
              <w:rPr>
                <w:rFonts w:ascii="Calibri" w:hAnsi="Calibri" w:cs="Calibri"/>
                <w:sz w:val="24"/>
                <w:szCs w:val="24"/>
              </w:rPr>
            </w:pPr>
            <w:r w:rsidRPr="00B54C2F">
              <w:rPr>
                <w:rFonts w:ascii="Calibri" w:hAnsi="Calibri" w:cs="Calibri"/>
                <w:sz w:val="24"/>
                <w:szCs w:val="24"/>
              </w:rPr>
              <w:t>Now let’s talk about the specific features of the app</w:t>
            </w:r>
          </w:p>
        </w:tc>
      </w:tr>
      <w:tr w:rsidR="00B54C2F" w:rsidRPr="007A26B5" w14:paraId="7CFBB99D" w14:textId="77777777" w:rsidTr="007A26B5">
        <w:tc>
          <w:tcPr>
            <w:tcW w:w="9236" w:type="dxa"/>
          </w:tcPr>
          <w:p w14:paraId="01AFAE9F" w14:textId="79C44721" w:rsidR="00B54C2F" w:rsidRDefault="00B54C2F" w:rsidP="00B9625E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lastRenderedPageBreak/>
              <w:t xml:space="preserve">How was your experience with the </w:t>
            </w:r>
            <w:r w:rsidRPr="00944EAF">
              <w:rPr>
                <w:rFonts w:ascii="Calibri" w:hAnsi="Calibri" w:cs="Calibri"/>
                <w:b/>
                <w:sz w:val="24"/>
                <w:szCs w:val="24"/>
              </w:rPr>
              <w:t>blood pressure monitor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[Probe for various emotions: easy/difficult, stress/anxiety, happy to know results]</w:t>
            </w:r>
          </w:p>
          <w:p w14:paraId="79E9BEB0" w14:textId="6E3391A3" w:rsidR="00B54C2F" w:rsidRDefault="002E000A" w:rsidP="00B9625E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hat about your experiences </w:t>
            </w:r>
            <w:r w:rsidR="00454F17">
              <w:rPr>
                <w:rFonts w:ascii="Calibri" w:hAnsi="Calibri" w:cs="Calibri"/>
                <w:sz w:val="24"/>
                <w:szCs w:val="24"/>
              </w:rPr>
              <w:t xml:space="preserve">about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he </w:t>
            </w:r>
            <w:r w:rsidRPr="00944EAF">
              <w:rPr>
                <w:rFonts w:ascii="Calibri" w:hAnsi="Calibri" w:cs="Calibri"/>
                <w:b/>
                <w:sz w:val="24"/>
                <w:szCs w:val="24"/>
              </w:rPr>
              <w:t>survey</w:t>
            </w:r>
            <w:r w:rsidR="00454F17">
              <w:rPr>
                <w:rFonts w:ascii="Calibri" w:hAnsi="Calibri" w:cs="Calibri"/>
                <w:sz w:val="24"/>
                <w:szCs w:val="24"/>
              </w:rPr>
              <w:t xml:space="preserve"> sent to </w:t>
            </w:r>
            <w:proofErr w:type="spellStart"/>
            <w:r w:rsidR="00454F17">
              <w:rPr>
                <w:rFonts w:ascii="Calibri" w:hAnsi="Calibri" w:cs="Calibri"/>
                <w:sz w:val="24"/>
                <w:szCs w:val="24"/>
              </w:rPr>
              <w:t>yor</w:t>
            </w:r>
            <w:proofErr w:type="spellEnd"/>
            <w:r w:rsidR="00454F17">
              <w:rPr>
                <w:rFonts w:ascii="Calibri" w:hAnsi="Calibri" w:cs="Calibri"/>
                <w:sz w:val="24"/>
                <w:szCs w:val="24"/>
              </w:rPr>
              <w:t xml:space="preserve"> device</w:t>
            </w:r>
            <w:r>
              <w:rPr>
                <w:rFonts w:ascii="Calibri" w:hAnsi="Calibri" w:cs="Calibri"/>
                <w:sz w:val="24"/>
                <w:szCs w:val="24"/>
              </w:rPr>
              <w:t>? [Probe for their preference of length, quantity, opinions about having feedback]</w:t>
            </w:r>
          </w:p>
          <w:p w14:paraId="47A3A971" w14:textId="4B6DA3A3" w:rsidR="002E000A" w:rsidRDefault="002E000A" w:rsidP="00B9625E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id you had </w:t>
            </w:r>
            <w:r w:rsidR="00454F17">
              <w:rPr>
                <w:rFonts w:ascii="Calibri" w:hAnsi="Calibri" w:cs="Calibri"/>
                <w:sz w:val="24"/>
                <w:szCs w:val="24"/>
              </w:rPr>
              <w:t xml:space="preserve">any 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time to watch the </w:t>
            </w:r>
            <w:r w:rsidRPr="00944EAF">
              <w:rPr>
                <w:rFonts w:ascii="Calibri" w:hAnsi="Calibri" w:cs="Calibri"/>
                <w:b/>
                <w:sz w:val="24"/>
                <w:szCs w:val="24"/>
              </w:rPr>
              <w:t>video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? Which </w:t>
            </w:r>
            <w:r w:rsidR="00454F17">
              <w:rPr>
                <w:rFonts w:ascii="Calibri" w:hAnsi="Calibri" w:cs="Calibri"/>
                <w:sz w:val="24"/>
                <w:szCs w:val="24"/>
              </w:rPr>
              <w:t xml:space="preserve">were </w:t>
            </w:r>
            <w:r>
              <w:rPr>
                <w:rFonts w:ascii="Calibri" w:hAnsi="Calibri" w:cs="Calibri"/>
                <w:sz w:val="24"/>
                <w:szCs w:val="24"/>
              </w:rPr>
              <w:t>the one</w:t>
            </w:r>
            <w:r w:rsidR="00454F17">
              <w:rPr>
                <w:rFonts w:ascii="Calibri" w:hAnsi="Calibri" w:cs="Calibri"/>
                <w:sz w:val="24"/>
                <w:szCs w:val="24"/>
              </w:rPr>
              <w:t>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you liked the most and why? </w:t>
            </w:r>
          </w:p>
          <w:p w14:paraId="21BE0623" w14:textId="4BD634A7" w:rsidR="002E000A" w:rsidRDefault="002E000A" w:rsidP="00B9625E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How useful were the </w:t>
            </w:r>
            <w:r w:rsidRPr="00944EAF">
              <w:rPr>
                <w:rFonts w:ascii="Calibri" w:hAnsi="Calibri" w:cs="Calibri"/>
                <w:b/>
                <w:sz w:val="24"/>
                <w:szCs w:val="24"/>
              </w:rPr>
              <w:t>pop</w:t>
            </w:r>
            <w:r w:rsidR="00454F17" w:rsidRPr="00944EAF">
              <w:rPr>
                <w:rFonts w:ascii="Calibri" w:hAnsi="Calibri" w:cs="Calibri"/>
                <w:b/>
                <w:sz w:val="24"/>
                <w:szCs w:val="24"/>
              </w:rPr>
              <w:t>-</w:t>
            </w:r>
            <w:r w:rsidRPr="00944EAF">
              <w:rPr>
                <w:rFonts w:ascii="Calibri" w:hAnsi="Calibri" w:cs="Calibri"/>
                <w:b/>
                <w:sz w:val="24"/>
                <w:szCs w:val="24"/>
              </w:rPr>
              <w:t>up messages</w:t>
            </w:r>
            <w:r>
              <w:rPr>
                <w:rFonts w:ascii="Calibri" w:hAnsi="Calibri" w:cs="Calibri"/>
                <w:sz w:val="24"/>
                <w:szCs w:val="24"/>
              </w:rPr>
              <w:t>? [Probe: level of motivation, emotions when seeing the messages]</w:t>
            </w:r>
          </w:p>
          <w:p w14:paraId="4DB3E405" w14:textId="6E854D2B" w:rsidR="00454F17" w:rsidRDefault="00454F17" w:rsidP="00B9625E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re there any other features that you would to see in the tablet that would help you in your condition?</w:t>
            </w:r>
          </w:p>
          <w:p w14:paraId="72AB2A44" w14:textId="77777777" w:rsidR="00B9625E" w:rsidRDefault="00B9625E" w:rsidP="00B9625E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 general, how do you feel about the content in the tablet? [Probe for: level of difficulty, quality and quantity]</w:t>
            </w:r>
          </w:p>
          <w:p w14:paraId="0AEE4A75" w14:textId="77777777" w:rsidR="00B9625E" w:rsidRPr="002E000A" w:rsidRDefault="00B9625E" w:rsidP="00B9625E">
            <w:pPr>
              <w:pStyle w:val="ListParagraph"/>
              <w:ind w:left="360"/>
              <w:rPr>
                <w:rFonts w:ascii="Calibri" w:hAnsi="Calibri" w:cs="Calibri"/>
                <w:sz w:val="24"/>
                <w:szCs w:val="24"/>
              </w:rPr>
            </w:pPr>
          </w:p>
          <w:p w14:paraId="0A626CFC" w14:textId="77777777" w:rsidR="00B54C2F" w:rsidRPr="007A26B5" w:rsidRDefault="00B54C2F" w:rsidP="00B54C2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54C2F" w:rsidRPr="007A26B5" w14:paraId="624DF11C" w14:textId="77777777" w:rsidTr="007A26B5">
        <w:tc>
          <w:tcPr>
            <w:tcW w:w="9236" w:type="dxa"/>
          </w:tcPr>
          <w:p w14:paraId="600CB378" w14:textId="7FF87613" w:rsidR="00B54C2F" w:rsidRPr="007A26B5" w:rsidRDefault="00B54C2F" w:rsidP="00B54C2F">
            <w:pPr>
              <w:rPr>
                <w:rFonts w:ascii="Calibri" w:hAnsi="Calibri" w:cs="Calibri"/>
                <w:sz w:val="24"/>
                <w:szCs w:val="24"/>
              </w:rPr>
            </w:pPr>
            <w:r w:rsidRPr="007A26B5">
              <w:rPr>
                <w:rFonts w:ascii="Calibri" w:hAnsi="Calibri" w:cs="Calibri"/>
                <w:b/>
                <w:sz w:val="24"/>
                <w:szCs w:val="24"/>
              </w:rPr>
              <w:t>Usage acceptability and feedback</w:t>
            </w:r>
          </w:p>
        </w:tc>
      </w:tr>
      <w:tr w:rsidR="00B54C2F" w:rsidRPr="007A26B5" w14:paraId="066FBCDA" w14:textId="77777777" w:rsidTr="007A26B5">
        <w:tc>
          <w:tcPr>
            <w:tcW w:w="9236" w:type="dxa"/>
          </w:tcPr>
          <w:p w14:paraId="2E6F8500" w14:textId="59E5356F" w:rsidR="00CE24FB" w:rsidRDefault="00310D8F" w:rsidP="00944EAF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o you think you would be willing to use </w:t>
            </w:r>
            <w:r w:rsidR="00A74E6C">
              <w:rPr>
                <w:rFonts w:ascii="Calibri" w:hAnsi="Calibri" w:cs="Calibri"/>
                <w:sz w:val="24"/>
                <w:szCs w:val="24"/>
              </w:rPr>
              <w:t>the device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B9625E">
              <w:rPr>
                <w:rFonts w:ascii="Calibri" w:hAnsi="Calibri" w:cs="Calibri"/>
                <w:sz w:val="24"/>
                <w:szCs w:val="24"/>
              </w:rPr>
              <w:t>for more than 6 weeks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in terms of managing your condition? If so, how long?</w:t>
            </w:r>
            <w:r w:rsidR="0021470C">
              <w:rPr>
                <w:rFonts w:ascii="Calibri" w:hAnsi="Calibri" w:cs="Calibri"/>
                <w:sz w:val="24"/>
                <w:szCs w:val="24"/>
              </w:rPr>
              <w:t xml:space="preserve"> [Probe: duration was it too long or short]</w:t>
            </w:r>
            <w:r w:rsidR="00944EAF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4A685627" w14:textId="1C340CAB" w:rsidR="007924B4" w:rsidRDefault="007924B4" w:rsidP="00B54C2F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f given the opportunity to use a device that could help you with your condition, how much time would you feel you would be willing to spend on it? Why?</w:t>
            </w:r>
          </w:p>
          <w:p w14:paraId="48413E38" w14:textId="74413E10" w:rsidR="00CE24FB" w:rsidRDefault="00CE24FB" w:rsidP="00B54C2F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Would you prefer this to be in a tablet, phone app, computer</w:t>
            </w:r>
            <w:r w:rsidR="007924B4">
              <w:rPr>
                <w:rFonts w:ascii="Calibri" w:hAnsi="Calibri" w:cs="Calibri"/>
                <w:sz w:val="24"/>
                <w:szCs w:val="24"/>
              </w:rPr>
              <w:t>?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0BDC1ACF" w14:textId="295D43D7" w:rsidR="004B3913" w:rsidRPr="00B54C2F" w:rsidRDefault="004B3913" w:rsidP="00B54C2F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ould you prefer the contents to be delivered to you electronically or non-electronically like in a book or paper form? </w:t>
            </w:r>
          </w:p>
          <w:p w14:paraId="6327BC4D" w14:textId="2B9F9ED1" w:rsidR="00B54C2F" w:rsidRPr="007A26B5" w:rsidRDefault="00B54C2F" w:rsidP="00944EA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54C2F" w:rsidRPr="007A26B5" w14:paraId="1A47644E" w14:textId="77777777" w:rsidTr="007A26B5">
        <w:tc>
          <w:tcPr>
            <w:tcW w:w="9236" w:type="dxa"/>
          </w:tcPr>
          <w:p w14:paraId="14F1D1E0" w14:textId="77777777" w:rsidR="00B54C2F" w:rsidRPr="007A26B5" w:rsidRDefault="00B54C2F" w:rsidP="00B54C2F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7A26B5">
              <w:rPr>
                <w:rFonts w:ascii="Calibri" w:hAnsi="Calibri" w:cs="Calibri"/>
                <w:b/>
                <w:sz w:val="24"/>
                <w:szCs w:val="24"/>
              </w:rPr>
              <w:t>Appropriateness and timing of introduction of use of device</w:t>
            </w:r>
          </w:p>
          <w:p w14:paraId="06698CB3" w14:textId="77777777" w:rsidR="00B54C2F" w:rsidRPr="007A26B5" w:rsidRDefault="00B54C2F" w:rsidP="00B54C2F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B54C2F" w:rsidRPr="007A26B5" w14:paraId="05730E8A" w14:textId="77777777" w:rsidTr="007A26B5">
        <w:tc>
          <w:tcPr>
            <w:tcW w:w="9236" w:type="dxa"/>
          </w:tcPr>
          <w:p w14:paraId="71CF48EA" w14:textId="6A124276" w:rsidR="00BD1B75" w:rsidRDefault="00A74E6C" w:rsidP="00BD1B75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et’s say the device was introduced to you when you were first diagnosed with AF, do you think it would be helpful for you? If so, why?</w:t>
            </w:r>
            <w:r w:rsidR="002E0805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771A0955" w14:textId="598CA71F" w:rsidR="00A74E6C" w:rsidRDefault="00A74E6C" w:rsidP="00BD1B75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et’s say the device was introduced to you after you have</w:t>
            </w:r>
            <w:r w:rsidR="002E0805">
              <w:rPr>
                <w:rFonts w:ascii="Calibri" w:hAnsi="Calibri" w:cs="Calibri"/>
                <w:sz w:val="24"/>
                <w:szCs w:val="24"/>
              </w:rPr>
              <w:t xml:space="preserve"> AF, when you are taking medication and seeing the doctor or pharmacist, do you think it would be helpful for you? </w:t>
            </w:r>
          </w:p>
          <w:p w14:paraId="3FDFBD6E" w14:textId="06B85E9C" w:rsidR="00B54C2F" w:rsidRPr="00944EAF" w:rsidRDefault="002E0805" w:rsidP="00944EAF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What would you say would be the best time for device to be </w:t>
            </w:r>
            <w:r w:rsidR="00174035">
              <w:rPr>
                <w:rFonts w:ascii="Calibri" w:hAnsi="Calibri" w:cs="Calibri"/>
                <w:sz w:val="24"/>
                <w:szCs w:val="24"/>
              </w:rPr>
              <w:t>introduced to you since you knew you had AF?</w:t>
            </w:r>
          </w:p>
        </w:tc>
      </w:tr>
    </w:tbl>
    <w:p w14:paraId="4749BB0F" w14:textId="77777777" w:rsidR="007A26B5" w:rsidRPr="007A26B5" w:rsidRDefault="007A26B5">
      <w:pPr>
        <w:rPr>
          <w:rFonts w:ascii="Calibri" w:hAnsi="Calibri" w:cs="Calibri"/>
          <w:sz w:val="24"/>
          <w:szCs w:val="24"/>
        </w:rPr>
      </w:pPr>
    </w:p>
    <w:p w14:paraId="1D1CAF73" w14:textId="77777777" w:rsidR="007A26B5" w:rsidRPr="007A26B5" w:rsidRDefault="007A26B5">
      <w:pPr>
        <w:rPr>
          <w:rFonts w:ascii="Calibri" w:hAnsi="Calibri" w:cs="Calibri"/>
          <w:sz w:val="24"/>
          <w:szCs w:val="24"/>
        </w:rPr>
      </w:pPr>
    </w:p>
    <w:p w14:paraId="77ABBC81" w14:textId="77777777" w:rsidR="00437FB2" w:rsidRPr="007A26B5" w:rsidRDefault="00437FB2">
      <w:pPr>
        <w:rPr>
          <w:rFonts w:ascii="Calibri" w:hAnsi="Calibri" w:cs="Calibri"/>
          <w:sz w:val="24"/>
          <w:szCs w:val="24"/>
        </w:rPr>
      </w:pPr>
    </w:p>
    <w:p w14:paraId="3D46B74C" w14:textId="5CF2B53A" w:rsidR="005E598A" w:rsidRPr="007A26B5" w:rsidRDefault="005E598A">
      <w:pPr>
        <w:rPr>
          <w:rFonts w:ascii="Calibri" w:hAnsi="Calibri" w:cs="Calibri"/>
          <w:sz w:val="24"/>
          <w:szCs w:val="24"/>
        </w:rPr>
      </w:pPr>
    </w:p>
    <w:p w14:paraId="0019F552" w14:textId="77777777" w:rsidR="000614C9" w:rsidRPr="007A26B5" w:rsidRDefault="000614C9">
      <w:pPr>
        <w:rPr>
          <w:rFonts w:ascii="Calibri" w:hAnsi="Calibri" w:cs="Calibri"/>
          <w:sz w:val="24"/>
          <w:szCs w:val="24"/>
        </w:rPr>
      </w:pPr>
    </w:p>
    <w:p w14:paraId="63122E98" w14:textId="77777777" w:rsidR="00437FB2" w:rsidRPr="007A26B5" w:rsidRDefault="00437FB2">
      <w:pPr>
        <w:rPr>
          <w:rFonts w:ascii="Calibri" w:hAnsi="Calibri" w:cs="Calibri"/>
          <w:sz w:val="24"/>
          <w:szCs w:val="24"/>
        </w:rPr>
      </w:pPr>
    </w:p>
    <w:p w14:paraId="339DFCFA" w14:textId="4EFEDBC2" w:rsidR="00DA5E0F" w:rsidRPr="007A26B5" w:rsidRDefault="00DA5E0F">
      <w:pPr>
        <w:rPr>
          <w:rFonts w:ascii="Calibri" w:hAnsi="Calibri" w:cs="Calibri"/>
          <w:sz w:val="24"/>
          <w:szCs w:val="24"/>
        </w:rPr>
      </w:pPr>
    </w:p>
    <w:p w14:paraId="453DFEA3" w14:textId="3FCDF956" w:rsidR="00DA5E0F" w:rsidRPr="007A26B5" w:rsidRDefault="00DA5E0F">
      <w:pPr>
        <w:rPr>
          <w:rFonts w:ascii="Calibri" w:hAnsi="Calibri" w:cs="Calibri"/>
          <w:sz w:val="24"/>
          <w:szCs w:val="24"/>
        </w:rPr>
      </w:pPr>
    </w:p>
    <w:sectPr w:rsidR="00DA5E0F" w:rsidRPr="007A26B5"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14941"/>
    <w:multiLevelType w:val="hybridMultilevel"/>
    <w:tmpl w:val="C178A2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52661B"/>
    <w:multiLevelType w:val="hybridMultilevel"/>
    <w:tmpl w:val="E6F62C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65711F"/>
    <w:multiLevelType w:val="hybridMultilevel"/>
    <w:tmpl w:val="27A8C9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CD0B5D"/>
    <w:multiLevelType w:val="hybridMultilevel"/>
    <w:tmpl w:val="09623E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91E791A"/>
    <w:multiLevelType w:val="hybridMultilevel"/>
    <w:tmpl w:val="4C18C7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25799"/>
    <w:multiLevelType w:val="hybridMultilevel"/>
    <w:tmpl w:val="B5D2BF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FD67C80"/>
    <w:multiLevelType w:val="hybridMultilevel"/>
    <w:tmpl w:val="2B468D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AE376B6"/>
    <w:multiLevelType w:val="hybridMultilevel"/>
    <w:tmpl w:val="D67E5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7"/>
  </w:num>
  <w:num w:numId="5">
    <w:abstractNumId w:val="0"/>
  </w:num>
  <w:num w:numId="6">
    <w:abstractNumId w:val="6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33B"/>
    <w:rsid w:val="000339F5"/>
    <w:rsid w:val="000423EA"/>
    <w:rsid w:val="000543BE"/>
    <w:rsid w:val="000614C9"/>
    <w:rsid w:val="00165359"/>
    <w:rsid w:val="00174035"/>
    <w:rsid w:val="0021470C"/>
    <w:rsid w:val="002E000A"/>
    <w:rsid w:val="002E0805"/>
    <w:rsid w:val="00310D8F"/>
    <w:rsid w:val="0034712E"/>
    <w:rsid w:val="00437FB2"/>
    <w:rsid w:val="00454F17"/>
    <w:rsid w:val="004B3913"/>
    <w:rsid w:val="005867CA"/>
    <w:rsid w:val="005E598A"/>
    <w:rsid w:val="006567A4"/>
    <w:rsid w:val="00715AAC"/>
    <w:rsid w:val="007924B4"/>
    <w:rsid w:val="007A26B5"/>
    <w:rsid w:val="007F4511"/>
    <w:rsid w:val="00944EAF"/>
    <w:rsid w:val="009B033B"/>
    <w:rsid w:val="00A74E6C"/>
    <w:rsid w:val="00B2222F"/>
    <w:rsid w:val="00B54C2F"/>
    <w:rsid w:val="00B9625E"/>
    <w:rsid w:val="00BA0E17"/>
    <w:rsid w:val="00BA5A50"/>
    <w:rsid w:val="00BD1B75"/>
    <w:rsid w:val="00CE24FB"/>
    <w:rsid w:val="00CF29E0"/>
    <w:rsid w:val="00D85AD7"/>
    <w:rsid w:val="00DA5E0F"/>
    <w:rsid w:val="00E2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0B07B"/>
  <w15:docId w15:val="{CB72946B-FA6A-4630-9EE3-F23B9A19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39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0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0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0D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D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D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D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meta xmlns="http://schemas.apple.com/cocoa/2006/metadata">
  <generator>CocoaOOXMLWriter/1561.2</generator>
</meta>
</file>

<file path=customXml/itemProps1.xml><?xml version="1.0" encoding="utf-8"?>
<ds:datastoreItem xmlns:ds="http://schemas.openxmlformats.org/officeDocument/2006/customXml" ds:itemID="{56AA6B09-1B5B-4EA9-B79B-FE7A5370BC0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1AFE3A-A9C9-4232-B5AF-4DDDA5A9166C}">
  <ds:schemaRefs>
    <ds:schemaRef ds:uri="http://schemas.apple.com/cocoa/2006/meta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igitte Woo</cp:lastModifiedBy>
  <cp:revision>2</cp:revision>
  <cp:lastPrinted>2018-04-03T04:04:00Z</cp:lastPrinted>
  <dcterms:created xsi:type="dcterms:W3CDTF">2021-09-28T02:33:00Z</dcterms:created>
  <dcterms:modified xsi:type="dcterms:W3CDTF">2021-09-28T02:33:00Z</dcterms:modified>
</cp:coreProperties>
</file>